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221" w:rsidRDefault="00CD5221" w:rsidP="00CD5221">
      <w:r>
        <w:t>Additional file 1: Table S1: Primer</w:t>
      </w:r>
      <w:r w:rsidR="00544CB5">
        <w:t>s</w:t>
      </w:r>
      <w:r>
        <w:t>.</w:t>
      </w:r>
    </w:p>
    <w:tbl>
      <w:tblPr>
        <w:tblW w:w="10848" w:type="dxa"/>
        <w:tblInd w:w="-781" w:type="dxa"/>
        <w:tblCellMar>
          <w:left w:w="70" w:type="dxa"/>
          <w:right w:w="70" w:type="dxa"/>
        </w:tblCellMar>
        <w:tblLook w:val="04A0"/>
      </w:tblPr>
      <w:tblGrid>
        <w:gridCol w:w="1443"/>
        <w:gridCol w:w="5376"/>
        <w:gridCol w:w="4029"/>
      </w:tblGrid>
      <w:tr w:rsidR="002071A5" w:rsidRPr="00964022" w:rsidTr="002071A5">
        <w:trPr>
          <w:trHeight w:val="276"/>
        </w:trPr>
        <w:tc>
          <w:tcPr>
            <w:tcW w:w="6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2071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071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A: Primer for quantitative real time PCR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2071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2071A5" w:rsidRPr="00964022" w:rsidTr="002071A5">
        <w:trPr>
          <w:trHeight w:val="276"/>
        </w:trPr>
        <w:tc>
          <w:tcPr>
            <w:tcW w:w="14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CE0441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rimer</w:t>
            </w:r>
          </w:p>
        </w:tc>
        <w:tc>
          <w:tcPr>
            <w:tcW w:w="53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equence</w:t>
            </w:r>
            <w:r w:rsidR="00545EB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</w:t>
            </w:r>
            <w:r w:rsidRPr="002071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for cloning </w:t>
            </w:r>
            <w:r w:rsidR="00545EB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(</w:t>
            </w:r>
            <w:r w:rsidRPr="002071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´-3´</w:t>
            </w:r>
            <w:r w:rsidR="00545EB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0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CE0441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Sequence</w:t>
            </w:r>
            <w:r w:rsidR="00545E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 for real </w:t>
            </w:r>
            <w:r w:rsidR="002071A5" w:rsidRPr="002071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time PCR </w:t>
            </w:r>
            <w:r w:rsidR="00545E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(</w:t>
            </w:r>
            <w:r w:rsidR="002071A5" w:rsidRPr="002071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5´-3´</w:t>
            </w:r>
            <w:r w:rsidR="00545E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</w:tr>
      <w:tr w:rsidR="002071A5" w:rsidRPr="002071A5" w:rsidTr="002071A5">
        <w:trPr>
          <w:trHeight w:val="264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S</w:t>
            </w:r>
            <w:r w:rsidR="002F36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RNA</w:t>
            </w: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TF</w:t>
            </w:r>
          </w:p>
        </w:tc>
        <w:tc>
          <w:tcPr>
            <w:tcW w:w="5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GGCCCTTAGTTGGTG</w:t>
            </w:r>
          </w:p>
        </w:tc>
      </w:tr>
      <w:tr w:rsidR="002071A5" w:rsidRPr="002071A5" w:rsidTr="00964022">
        <w:trPr>
          <w:trHeight w:val="264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F36B0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SrRNA</w:t>
            </w:r>
            <w:r w:rsidR="002071A5"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BR</w:t>
            </w:r>
          </w:p>
        </w:tc>
        <w:tc>
          <w:tcPr>
            <w:tcW w:w="5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1A5" w:rsidRPr="002071A5" w:rsidRDefault="002071A5" w:rsidP="009640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ACGCCACTTGTCCCTCTA</w:t>
            </w:r>
          </w:p>
        </w:tc>
      </w:tr>
      <w:tr w:rsidR="002071A5" w:rsidRPr="002071A5" w:rsidTr="002071A5">
        <w:trPr>
          <w:trHeight w:val="264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1 TF</w:t>
            </w:r>
          </w:p>
        </w:tc>
        <w:tc>
          <w:tcPr>
            <w:tcW w:w="5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AAAGCTTATGATAGAACCCTCTGAAGACTCATTTGA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F36B0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F36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AACAATCAACTCATCCGAGAC</w:t>
            </w:r>
          </w:p>
        </w:tc>
      </w:tr>
      <w:tr w:rsidR="002071A5" w:rsidRPr="002071A5" w:rsidTr="002071A5">
        <w:trPr>
          <w:trHeight w:val="264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1 BR</w:t>
            </w:r>
          </w:p>
        </w:tc>
        <w:tc>
          <w:tcPr>
            <w:tcW w:w="5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CAGTCAACTTCATCATCTGAGTCTGATGGATCCTCT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AGTTCTTGGGCTGACCTTC</w:t>
            </w:r>
          </w:p>
        </w:tc>
      </w:tr>
      <w:tr w:rsidR="002071A5" w:rsidRPr="002071A5" w:rsidTr="002071A5">
        <w:trPr>
          <w:trHeight w:val="264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2 TF</w:t>
            </w:r>
          </w:p>
        </w:tc>
        <w:tc>
          <w:tcPr>
            <w:tcW w:w="5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GGCTGCTGCGGGTGGTTCCTCCAACTGC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ATGAACAGGCAGTTTGAGAATA</w:t>
            </w:r>
          </w:p>
        </w:tc>
      </w:tr>
      <w:tr w:rsidR="002071A5" w:rsidRPr="002071A5" w:rsidTr="002071A5">
        <w:trPr>
          <w:trHeight w:val="264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2 BR</w:t>
            </w:r>
          </w:p>
        </w:tc>
        <w:tc>
          <w:tcPr>
            <w:tcW w:w="5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TACAGCGGGGCCGGGGAGTTTCCCGGCGGC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CTTCATCATCATCAAAGTCA</w:t>
            </w:r>
          </w:p>
        </w:tc>
      </w:tr>
      <w:tr w:rsidR="002071A5" w:rsidRPr="002071A5" w:rsidTr="002071A5">
        <w:trPr>
          <w:trHeight w:val="264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3 TF</w:t>
            </w:r>
          </w:p>
        </w:tc>
        <w:tc>
          <w:tcPr>
            <w:tcW w:w="5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F36B0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F36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TAGAACTCTCAGTACCTGAAGAGT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CAGTTGACCAGTTACCTGAGAAG</w:t>
            </w:r>
          </w:p>
        </w:tc>
      </w:tr>
      <w:tr w:rsidR="002071A5" w:rsidRPr="002071A5" w:rsidTr="002071A5">
        <w:trPr>
          <w:trHeight w:val="264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3 BR</w:t>
            </w:r>
          </w:p>
        </w:tc>
        <w:tc>
          <w:tcPr>
            <w:tcW w:w="5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F36B0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F36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CTGCTGGACACGATGAGGCTTGACA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bookmarkStart w:id="0" w:name="RANGE!D12"/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TCTAATAAGGGCTGGAACATCC</w:t>
            </w:r>
            <w:bookmarkEnd w:id="0"/>
          </w:p>
        </w:tc>
      </w:tr>
      <w:tr w:rsidR="002071A5" w:rsidRPr="002071A5" w:rsidTr="002071A5">
        <w:trPr>
          <w:trHeight w:val="264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4 TF</w:t>
            </w:r>
          </w:p>
        </w:tc>
        <w:tc>
          <w:tcPr>
            <w:tcW w:w="5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3135E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313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GGAGAAGTGTACAGAATCTCTACCA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AGGGCTCTGGATATTTCTAATC</w:t>
            </w:r>
          </w:p>
        </w:tc>
      </w:tr>
      <w:tr w:rsidR="002071A5" w:rsidRPr="002071A5" w:rsidTr="002071A5">
        <w:trPr>
          <w:trHeight w:val="264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4 BR</w:t>
            </w:r>
          </w:p>
        </w:tc>
        <w:tc>
          <w:tcPr>
            <w:tcW w:w="5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3135E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3135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CTAGCTGAATGCACTGAGTGATC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GGTAGACTCAGATAGGACATCA</w:t>
            </w:r>
          </w:p>
        </w:tc>
      </w:tr>
      <w:tr w:rsidR="002071A5" w:rsidRPr="002071A5" w:rsidTr="002071A5">
        <w:trPr>
          <w:trHeight w:val="264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5 TF</w:t>
            </w:r>
          </w:p>
        </w:tc>
        <w:tc>
          <w:tcPr>
            <w:tcW w:w="5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ATGCAGCTAGAGACTTTCATAGCAGA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TATGCAGATGCTTTTCAGTTC</w:t>
            </w:r>
          </w:p>
        </w:tc>
      </w:tr>
      <w:tr w:rsidR="002071A5" w:rsidRPr="002071A5" w:rsidTr="002071A5">
        <w:trPr>
          <w:trHeight w:val="264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5 BR</w:t>
            </w:r>
          </w:p>
        </w:tc>
        <w:tc>
          <w:tcPr>
            <w:tcW w:w="5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TGTCATGTGCTGCCTCTGATCCTTCAG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CACTTCAGTTGACCATAAGAG</w:t>
            </w:r>
          </w:p>
        </w:tc>
      </w:tr>
      <w:tr w:rsidR="002071A5" w:rsidRPr="002071A5" w:rsidTr="002071A5">
        <w:trPr>
          <w:trHeight w:val="264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6 TF</w:t>
            </w:r>
          </w:p>
        </w:tc>
        <w:tc>
          <w:tcPr>
            <w:tcW w:w="5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GGTCCAACCTCGGACCTCCAAAACTG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TACTCCACCTATCTCTGCCATC</w:t>
            </w:r>
          </w:p>
        </w:tc>
      </w:tr>
      <w:tr w:rsidR="002071A5" w:rsidRPr="002071A5" w:rsidTr="002071A5">
        <w:trPr>
          <w:trHeight w:val="264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6 BR</w:t>
            </w:r>
          </w:p>
        </w:tc>
        <w:tc>
          <w:tcPr>
            <w:tcW w:w="5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TAAAGGTTCCGGCCACGAGAGGGCAAGGCT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GTCTCCTGAGAAGGGTTCAG</w:t>
            </w:r>
          </w:p>
        </w:tc>
      </w:tr>
      <w:tr w:rsidR="002071A5" w:rsidRPr="002071A5" w:rsidTr="002071A5">
        <w:trPr>
          <w:trHeight w:val="264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7 TF</w:t>
            </w:r>
          </w:p>
        </w:tc>
        <w:tc>
          <w:tcPr>
            <w:tcW w:w="5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GGTGGAAGAGCTGCTGTCGCTTCTGC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TTCTTGATCAGCCTCCTCTC</w:t>
            </w:r>
          </w:p>
        </w:tc>
      </w:tr>
      <w:tr w:rsidR="002071A5" w:rsidRPr="002071A5" w:rsidTr="002071A5">
        <w:trPr>
          <w:trHeight w:val="264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7 BR</w:t>
            </w:r>
          </w:p>
        </w:tc>
        <w:tc>
          <w:tcPr>
            <w:tcW w:w="5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TAGTGATCTTCCTCCATTTCTTCCTCTTCA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CTCATCAACAAAGGCCTGATA</w:t>
            </w:r>
          </w:p>
        </w:tc>
      </w:tr>
      <w:tr w:rsidR="002071A5" w:rsidRPr="002071A5" w:rsidTr="002071A5">
        <w:trPr>
          <w:trHeight w:val="264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8 TF</w:t>
            </w:r>
          </w:p>
        </w:tc>
        <w:tc>
          <w:tcPr>
            <w:tcW w:w="5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TCCCGGAGTTCATCGTCCAGACC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GGGCCGGGCCCTGCAGTG</w:t>
            </w:r>
          </w:p>
        </w:tc>
      </w:tr>
      <w:tr w:rsidR="0011781B" w:rsidRPr="002071A5" w:rsidTr="002071A5">
        <w:trPr>
          <w:trHeight w:val="264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81B" w:rsidRPr="002071A5" w:rsidRDefault="0011781B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8 BR</w:t>
            </w:r>
          </w:p>
        </w:tc>
        <w:tc>
          <w:tcPr>
            <w:tcW w:w="5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81B" w:rsidRPr="002071A5" w:rsidRDefault="0011781B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TAGAAGTCCTCATCCTCCTCCCACCCG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81B" w:rsidRPr="002071A5" w:rsidRDefault="0011781B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TAGAAGTCCTCATCCTCCTCCCACCCG</w:t>
            </w:r>
          </w:p>
        </w:tc>
      </w:tr>
      <w:tr w:rsidR="0011781B" w:rsidRPr="002071A5" w:rsidTr="002071A5">
        <w:trPr>
          <w:trHeight w:val="264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81B" w:rsidRPr="002071A5" w:rsidRDefault="0011781B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9 TF</w:t>
            </w:r>
          </w:p>
        </w:tc>
        <w:tc>
          <w:tcPr>
            <w:tcW w:w="5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81B" w:rsidRPr="002071A5" w:rsidRDefault="0011781B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8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CAATGCCTACACCACTCCTGTCAAT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81B" w:rsidRPr="002071A5" w:rsidRDefault="0011781B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8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CCAATAAGAGTTTCATCCACTG</w:t>
            </w:r>
          </w:p>
        </w:tc>
      </w:tr>
      <w:tr w:rsidR="0011781B" w:rsidRPr="002071A5" w:rsidTr="0011781B">
        <w:trPr>
          <w:trHeight w:val="264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81B" w:rsidRPr="002071A5" w:rsidRDefault="0011781B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9 BR</w:t>
            </w:r>
          </w:p>
        </w:tc>
        <w:tc>
          <w:tcPr>
            <w:tcW w:w="5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81B" w:rsidRPr="002071A5" w:rsidRDefault="0011781B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8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CTGTGGCACGGATATCACTCCTGA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81B" w:rsidRPr="002071A5" w:rsidRDefault="0011781B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8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TCTCATTAGCTGTATGGGTGTTG</w:t>
            </w:r>
          </w:p>
        </w:tc>
      </w:tr>
    </w:tbl>
    <w:p w:rsidR="002F36B0" w:rsidRDefault="002F36B0" w:rsidP="002F36B0">
      <w:pPr>
        <w:ind w:left="-851"/>
        <w:rPr>
          <w:lang w:val="en-US"/>
        </w:rPr>
      </w:pPr>
      <w:r w:rsidRPr="002F36B0">
        <w:rPr>
          <w:lang w:val="en-US"/>
        </w:rPr>
        <w:t>Mart1 was cloned with a Hind III (Mart1 TF) and Bam H1 (Mart1 BR) linker</w:t>
      </w:r>
      <w:r>
        <w:rPr>
          <w:lang w:val="en-US"/>
        </w:rPr>
        <w:t>. Mart2 was the N-terminal part cloned.</w:t>
      </w:r>
    </w:p>
    <w:p w:rsidR="002F36B0" w:rsidRPr="002F36B0" w:rsidRDefault="002F36B0" w:rsidP="002F36B0">
      <w:pPr>
        <w:ind w:left="-851"/>
        <w:rPr>
          <w:lang w:val="en-US"/>
        </w:rPr>
      </w:pPr>
    </w:p>
    <w:tbl>
      <w:tblPr>
        <w:tblW w:w="767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96"/>
        <w:gridCol w:w="6074"/>
      </w:tblGrid>
      <w:tr w:rsidR="002071A5" w:rsidRPr="00964022" w:rsidTr="00CF3AAA">
        <w:trPr>
          <w:trHeight w:val="276"/>
        </w:trPr>
        <w:tc>
          <w:tcPr>
            <w:tcW w:w="7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2071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071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B: Primer for Mart8 specific PCR</w:t>
            </w:r>
          </w:p>
        </w:tc>
      </w:tr>
      <w:tr w:rsidR="002071A5" w:rsidRPr="002F36B0" w:rsidTr="00CF3AAA">
        <w:trPr>
          <w:trHeight w:val="276"/>
        </w:trPr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F36B0" w:rsidRDefault="00CE0441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rimer</w:t>
            </w:r>
          </w:p>
        </w:tc>
        <w:tc>
          <w:tcPr>
            <w:tcW w:w="60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71A5" w:rsidRPr="002F36B0" w:rsidRDefault="002F36B0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F36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Sequ</w:t>
            </w:r>
            <w:r w:rsidR="002071A5" w:rsidRPr="002F36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e</w:t>
            </w:r>
            <w:r w:rsidRPr="002F36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n</w:t>
            </w:r>
            <w:r w:rsidR="002071A5" w:rsidRPr="002F36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ce</w:t>
            </w:r>
            <w:r w:rsidR="00545E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s</w:t>
            </w:r>
            <w:r w:rsidR="002071A5" w:rsidRPr="002F36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 for PCR </w:t>
            </w:r>
            <w:r w:rsidR="00CF3A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(</w:t>
            </w:r>
            <w:r w:rsidR="002071A5" w:rsidRPr="002F36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5´-3´</w:t>
            </w:r>
            <w:r w:rsidR="00CF3A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</w:tr>
      <w:tr w:rsidR="002071A5" w:rsidRPr="002F36B0" w:rsidTr="00964022">
        <w:trPr>
          <w:trHeight w:val="152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F36B0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36B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art8a TF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1A5" w:rsidRPr="002F36B0" w:rsidRDefault="002071A5" w:rsidP="009640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36B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CATGGACCGCCGGATTAAGTTGATT</w:t>
            </w:r>
          </w:p>
        </w:tc>
      </w:tr>
      <w:tr w:rsidR="002071A5" w:rsidRPr="002071A5" w:rsidTr="00CF3AAA">
        <w:trPr>
          <w:trHeight w:val="264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F36B0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F36B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art8a BR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F36B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TAGCA</w:t>
            </w: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TCACCCTCTTGTAGCCCCTG</w:t>
            </w:r>
          </w:p>
        </w:tc>
      </w:tr>
      <w:tr w:rsidR="002071A5" w:rsidRPr="002071A5" w:rsidTr="00CF3AAA">
        <w:trPr>
          <w:trHeight w:val="264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8bc TF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GCCAAGGCAAGGTAAAGAGGCCGAA</w:t>
            </w:r>
          </w:p>
        </w:tc>
      </w:tr>
      <w:tr w:rsidR="002071A5" w:rsidRPr="002071A5" w:rsidTr="00CF3AAA">
        <w:trPr>
          <w:trHeight w:val="264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8bc BR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CAGCCCACCCTCCCGGAGCCCCAA</w:t>
            </w:r>
          </w:p>
        </w:tc>
      </w:tr>
      <w:tr w:rsidR="002071A5" w:rsidRPr="002071A5" w:rsidTr="00CF3AAA">
        <w:trPr>
          <w:trHeight w:val="264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β-actin TF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TGGTCGTCGACAACGGCTC</w:t>
            </w:r>
          </w:p>
        </w:tc>
      </w:tr>
      <w:tr w:rsidR="002071A5" w:rsidRPr="002071A5" w:rsidTr="00CF3AAA">
        <w:trPr>
          <w:trHeight w:val="264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β-actin BR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AACATGATCTGGGTCATCTTTTC</w:t>
            </w:r>
          </w:p>
        </w:tc>
      </w:tr>
    </w:tbl>
    <w:p w:rsidR="002071A5" w:rsidRDefault="002071A5"/>
    <w:p w:rsidR="002071A5" w:rsidRDefault="002071A5"/>
    <w:p w:rsidR="002071A5" w:rsidRDefault="002071A5"/>
    <w:p w:rsidR="002071A5" w:rsidRDefault="002071A5"/>
    <w:p w:rsidR="002071A5" w:rsidRDefault="002071A5"/>
    <w:p w:rsidR="002071A5" w:rsidRDefault="002071A5"/>
    <w:p w:rsidR="002071A5" w:rsidRDefault="002071A5"/>
    <w:p w:rsidR="002071A5" w:rsidRDefault="002071A5"/>
    <w:tbl>
      <w:tblPr>
        <w:tblW w:w="10158" w:type="dxa"/>
        <w:tblCellMar>
          <w:left w:w="70" w:type="dxa"/>
          <w:right w:w="70" w:type="dxa"/>
        </w:tblCellMar>
        <w:tblLook w:val="04A0"/>
      </w:tblPr>
      <w:tblGrid>
        <w:gridCol w:w="2353"/>
        <w:gridCol w:w="7805"/>
      </w:tblGrid>
      <w:tr w:rsidR="002071A5" w:rsidRPr="00964022" w:rsidTr="002D4E14">
        <w:trPr>
          <w:trHeight w:val="276"/>
        </w:trPr>
        <w:tc>
          <w:tcPr>
            <w:tcW w:w="10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2071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071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lastRenderedPageBreak/>
              <w:t>C: TAG labeled Primer for first strand cDNA Synthesis and gene and strand specific PCR</w:t>
            </w:r>
          </w:p>
        </w:tc>
      </w:tr>
      <w:tr w:rsidR="002071A5" w:rsidRPr="00964022" w:rsidTr="002D4E14">
        <w:trPr>
          <w:trHeight w:val="276"/>
        </w:trPr>
        <w:tc>
          <w:tcPr>
            <w:tcW w:w="2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71A5" w:rsidRPr="002071A5" w:rsidRDefault="00CE0441" w:rsidP="00545E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rimer</w:t>
            </w:r>
          </w:p>
        </w:tc>
        <w:tc>
          <w:tcPr>
            <w:tcW w:w="78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71A5" w:rsidRPr="002071A5" w:rsidRDefault="002071A5" w:rsidP="002071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071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Sequences for first strand cDNA synthesis (GSP sense/antisense TAG) </w:t>
            </w:r>
            <w:r w:rsidR="00CF3A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(</w:t>
            </w:r>
            <w:r w:rsidRPr="002071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5´-3´</w:t>
            </w:r>
            <w:r w:rsidR="00CF3A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</w:tr>
      <w:tr w:rsidR="002071A5" w:rsidRPr="002071A5" w:rsidTr="002D4E14">
        <w:trPr>
          <w:trHeight w:val="276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  <w:t>β</w:t>
            </w: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actin sense TAG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1965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GCACACGACGACAGACGACGCAC</w:t>
            </w: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AACATGATCTGGGTCATCTTTTC</w:t>
            </w:r>
          </w:p>
        </w:tc>
      </w:tr>
      <w:tr w:rsidR="002071A5" w:rsidRPr="002071A5" w:rsidTr="002D4E14">
        <w:trPr>
          <w:trHeight w:val="276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  <w:t>β</w:t>
            </w: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actin antisense TAG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1965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GCACACGACGACAGACGACGCAC</w:t>
            </w: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TGGTCGTCGACAACGGCTCCGGCAT</w:t>
            </w:r>
          </w:p>
        </w:tc>
      </w:tr>
      <w:tr w:rsidR="002071A5" w:rsidRPr="002071A5" w:rsidTr="002D4E14">
        <w:trPr>
          <w:trHeight w:val="264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1 sense TAG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1965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GCACACGACGACAGACGACGCAC</w:t>
            </w: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TCCTCTGTGTTGAGAAGGATCATG</w:t>
            </w:r>
          </w:p>
        </w:tc>
      </w:tr>
      <w:tr w:rsidR="002071A5" w:rsidRPr="002071A5" w:rsidTr="002D4E14">
        <w:trPr>
          <w:trHeight w:val="264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1 antisense TAG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1965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GCACACGACGACAGACGACGCAC</w:t>
            </w: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GCAGAGAGGTCCTGGTCTACTCAA</w:t>
            </w:r>
          </w:p>
        </w:tc>
      </w:tr>
      <w:tr w:rsidR="002071A5" w:rsidRPr="002071A5" w:rsidTr="002D4E14">
        <w:trPr>
          <w:trHeight w:val="264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5 sense TAG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1965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GCACACGACGACAGACGACGCAC</w:t>
            </w: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TGTCATGTGCTGCCTCTGATCCTTC</w:t>
            </w:r>
          </w:p>
        </w:tc>
      </w:tr>
      <w:tr w:rsidR="002071A5" w:rsidRPr="002071A5" w:rsidTr="002D4E14">
        <w:trPr>
          <w:trHeight w:val="264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5 antisense TAG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1965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GCACACGACGACAGACGACGCAC</w:t>
            </w: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ATGCAGCTAGAGACTTTCATAGCA</w:t>
            </w:r>
          </w:p>
        </w:tc>
      </w:tr>
      <w:tr w:rsidR="002071A5" w:rsidRPr="002071A5" w:rsidTr="002D4E14">
        <w:trPr>
          <w:trHeight w:val="264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6 sense TAG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1965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GCACACGACGACAGACGACGCAC</w:t>
            </w: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ACCAGGAAGGCCACTCTCTCGGCT</w:t>
            </w:r>
          </w:p>
        </w:tc>
      </w:tr>
      <w:tr w:rsidR="002071A5" w:rsidRPr="002071A5" w:rsidTr="002D4E14">
        <w:trPr>
          <w:trHeight w:val="264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6 antisense TAG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1965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GCACACGACGACAGACGACGCAC</w:t>
            </w: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GGTCCAACCTCGGACCTCCAAAAC</w:t>
            </w:r>
          </w:p>
        </w:tc>
      </w:tr>
      <w:tr w:rsidR="002071A5" w:rsidRPr="002071A5" w:rsidTr="002D4E14">
        <w:trPr>
          <w:trHeight w:val="264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7 sense TAG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1965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GCACACGACGACAGACGACGCAC</w:t>
            </w: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TAGTGATCTTCCTCCATTTCTTCCTC</w:t>
            </w:r>
          </w:p>
        </w:tc>
      </w:tr>
      <w:tr w:rsidR="002071A5" w:rsidRPr="002071A5" w:rsidTr="002D4E14">
        <w:trPr>
          <w:trHeight w:val="264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7 antisense TAG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1965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GCACACGACGACAGACGACGCAC</w:t>
            </w: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GGTGGAAGAGCTGCTGTCGCTTC</w:t>
            </w:r>
          </w:p>
        </w:tc>
      </w:tr>
      <w:tr w:rsidR="002071A5" w:rsidRPr="002071A5" w:rsidTr="002D4E14">
        <w:trPr>
          <w:trHeight w:val="264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8a sense TAG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1965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GCACACGACGACAGACGACGCAC</w:t>
            </w: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TAGCAGCTCACCCTCTTGTAGCC</w:t>
            </w:r>
          </w:p>
        </w:tc>
      </w:tr>
      <w:tr w:rsidR="002071A5" w:rsidRPr="002071A5" w:rsidTr="002D4E14">
        <w:trPr>
          <w:trHeight w:val="264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8a antisense TAG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1965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GCACACGACGACAGACGACGCAC</w:t>
            </w: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CATGGACCGCCGGATTAAGTTGAT</w:t>
            </w:r>
          </w:p>
        </w:tc>
      </w:tr>
      <w:tr w:rsidR="002071A5" w:rsidRPr="002071A5" w:rsidTr="002D4E14">
        <w:trPr>
          <w:trHeight w:val="264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8bc sense TAG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1965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GCACACGACGACAGACGACGCAC</w:t>
            </w: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CAGCCCACCCTCCCGGAGCCCCAA</w:t>
            </w:r>
          </w:p>
        </w:tc>
      </w:tr>
      <w:tr w:rsidR="002071A5" w:rsidRPr="002071A5" w:rsidTr="002D4E14">
        <w:trPr>
          <w:trHeight w:val="276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8bc antisense TAG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51965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GCACACGACGACAGACGACGCAC</w:t>
            </w: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GCCAAGGCAAGGTAAAGAGGCCGA</w:t>
            </w:r>
          </w:p>
        </w:tc>
      </w:tr>
      <w:tr w:rsidR="002071A5" w:rsidRPr="00964022" w:rsidTr="002D4E14">
        <w:trPr>
          <w:trHeight w:val="264"/>
        </w:trPr>
        <w:tc>
          <w:tcPr>
            <w:tcW w:w="235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71A5" w:rsidRPr="002071A5" w:rsidRDefault="00CE0441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rimer</w:t>
            </w:r>
          </w:p>
        </w:tc>
        <w:tc>
          <w:tcPr>
            <w:tcW w:w="78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71A5" w:rsidRPr="002071A5" w:rsidRDefault="00CE0441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Sequ</w:t>
            </w:r>
            <w:r w:rsidR="002071A5" w:rsidRPr="002071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n</w:t>
            </w:r>
            <w:r w:rsidR="002071A5" w:rsidRPr="002071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ce</w:t>
            </w:r>
            <w:r w:rsidR="00545E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s</w:t>
            </w:r>
            <w:r w:rsidR="002071A5" w:rsidRPr="002071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 for gene and strand specific PCR </w:t>
            </w:r>
            <w:r w:rsidR="00CF3AA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(5’-3’)</w:t>
            </w:r>
          </w:p>
        </w:tc>
      </w:tr>
      <w:tr w:rsidR="005372FA" w:rsidRPr="005372FA" w:rsidTr="002D4E14">
        <w:trPr>
          <w:trHeight w:val="264"/>
        </w:trPr>
        <w:tc>
          <w:tcPr>
            <w:tcW w:w="235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372FA" w:rsidRPr="005372FA" w:rsidRDefault="005372FA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5372FA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ß-actin sense</w:t>
            </w:r>
          </w:p>
        </w:tc>
        <w:tc>
          <w:tcPr>
            <w:tcW w:w="78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372FA" w:rsidRPr="005372FA" w:rsidRDefault="005372FA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5372FA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GCTGGTCGTCGACAACGGCTC</w:t>
            </w:r>
          </w:p>
        </w:tc>
      </w:tr>
      <w:tr w:rsidR="005372FA" w:rsidRPr="005372FA" w:rsidTr="002D4E14">
        <w:trPr>
          <w:trHeight w:val="264"/>
        </w:trPr>
        <w:tc>
          <w:tcPr>
            <w:tcW w:w="235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372FA" w:rsidRPr="005372FA" w:rsidRDefault="005372FA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5372FA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ß-actin antisense</w:t>
            </w:r>
          </w:p>
        </w:tc>
        <w:tc>
          <w:tcPr>
            <w:tcW w:w="78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372FA" w:rsidRPr="005372FA" w:rsidRDefault="005372FA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5372FA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CAAACATGATCTGGGTCATCTTTTC</w:t>
            </w:r>
          </w:p>
        </w:tc>
      </w:tr>
      <w:tr w:rsidR="002071A5" w:rsidRPr="002071A5" w:rsidTr="002D4E14">
        <w:trPr>
          <w:trHeight w:val="264"/>
        </w:trPr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1 sense</w:t>
            </w:r>
          </w:p>
        </w:tc>
        <w:tc>
          <w:tcPr>
            <w:tcW w:w="7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GCAGAGAGGTCCTGGTCTACTCAA</w:t>
            </w:r>
          </w:p>
        </w:tc>
      </w:tr>
      <w:tr w:rsidR="002071A5" w:rsidRPr="002071A5" w:rsidTr="002D4E14">
        <w:trPr>
          <w:trHeight w:val="264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1 antisense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TCCTCTGTGTTGAGAAGGATCATG</w:t>
            </w:r>
          </w:p>
        </w:tc>
      </w:tr>
      <w:tr w:rsidR="002071A5" w:rsidRPr="002071A5" w:rsidTr="002D4E14">
        <w:trPr>
          <w:trHeight w:val="264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5 sense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ATGCAGCTAGAGACTTTCATAGCAGA</w:t>
            </w:r>
          </w:p>
        </w:tc>
      </w:tr>
      <w:tr w:rsidR="002071A5" w:rsidRPr="002071A5" w:rsidTr="002D4E14">
        <w:trPr>
          <w:trHeight w:val="264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5 an</w:t>
            </w:r>
            <w:r w:rsidR="00CE044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</w:t>
            </w: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ense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TGTCATGTGCTGCCTCTGATCCTTCAG</w:t>
            </w:r>
          </w:p>
        </w:tc>
      </w:tr>
      <w:tr w:rsidR="002071A5" w:rsidRPr="002071A5" w:rsidTr="002D4E14">
        <w:trPr>
          <w:trHeight w:val="264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6 sense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GGTCCAACCTCGGACCTCCAAAACTG</w:t>
            </w:r>
          </w:p>
        </w:tc>
      </w:tr>
      <w:tr w:rsidR="002071A5" w:rsidRPr="002071A5" w:rsidTr="002D4E14">
        <w:trPr>
          <w:trHeight w:val="264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6 an</w:t>
            </w:r>
            <w:r w:rsidR="00CE044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</w:t>
            </w: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ense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ACCAGGAAGGCCACTCTCTCGGCTTC</w:t>
            </w:r>
          </w:p>
        </w:tc>
      </w:tr>
      <w:tr w:rsidR="002071A5" w:rsidRPr="002071A5" w:rsidTr="002D4E14">
        <w:trPr>
          <w:trHeight w:val="264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7 sense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GGTGGAAGAGCTGCTGTCGCTTCTGC</w:t>
            </w:r>
          </w:p>
        </w:tc>
      </w:tr>
      <w:tr w:rsidR="002071A5" w:rsidRPr="002071A5" w:rsidTr="002D4E14">
        <w:trPr>
          <w:trHeight w:val="264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7 antisense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TAGTGATCTTCCTCCATTTCTTCCTCTTCA</w:t>
            </w:r>
          </w:p>
        </w:tc>
      </w:tr>
      <w:tr w:rsidR="002071A5" w:rsidRPr="002071A5" w:rsidTr="002D4E14">
        <w:trPr>
          <w:trHeight w:val="264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8a sense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CATGGACCGCCGGATTAAGTTGATT</w:t>
            </w:r>
          </w:p>
        </w:tc>
      </w:tr>
      <w:tr w:rsidR="002071A5" w:rsidRPr="002071A5" w:rsidTr="002D4E14">
        <w:trPr>
          <w:trHeight w:val="264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8a antisense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TAGCAGCTCACCCTCTTGTAGCCCCTG</w:t>
            </w:r>
          </w:p>
        </w:tc>
      </w:tr>
      <w:tr w:rsidR="002071A5" w:rsidRPr="002071A5" w:rsidTr="002D4E14">
        <w:trPr>
          <w:trHeight w:val="264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8bc sense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1A5" w:rsidRPr="005372FA" w:rsidRDefault="000B4A39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de-DE"/>
              </w:rPr>
            </w:pPr>
            <w:r w:rsidRPr="000B4A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GCCAAGGCAAGGTAAAGAGGCCGAA</w:t>
            </w:r>
          </w:p>
        </w:tc>
      </w:tr>
      <w:tr w:rsidR="002071A5" w:rsidRPr="002071A5" w:rsidTr="002D4E14">
        <w:trPr>
          <w:trHeight w:val="264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8bc antisense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1A5" w:rsidRPr="005372FA" w:rsidRDefault="000B4A39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de-DE"/>
              </w:rPr>
            </w:pPr>
            <w:r w:rsidRPr="000B4A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CAGCCCACCCTCCCGGAGCCCCAA</w:t>
            </w:r>
          </w:p>
        </w:tc>
      </w:tr>
      <w:tr w:rsidR="002071A5" w:rsidRPr="002071A5" w:rsidTr="002D4E14">
        <w:trPr>
          <w:trHeight w:val="264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2071A5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071A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G-Primer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1A5" w:rsidRPr="00CF3AAA" w:rsidRDefault="002071A5" w:rsidP="00CF3A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CF3AAA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GCACACGACGACAGACGACGCAC</w:t>
            </w:r>
          </w:p>
        </w:tc>
      </w:tr>
    </w:tbl>
    <w:p w:rsidR="002071A5" w:rsidRDefault="002071A5" w:rsidP="00CD5221">
      <w:bookmarkStart w:id="1" w:name="_GoBack"/>
      <w:bookmarkEnd w:id="1"/>
    </w:p>
    <w:sectPr w:rsidR="002071A5" w:rsidSect="00D019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2071A5"/>
    <w:rsid w:val="00076AA1"/>
    <w:rsid w:val="000B4A39"/>
    <w:rsid w:val="0011781B"/>
    <w:rsid w:val="002071A5"/>
    <w:rsid w:val="0023135E"/>
    <w:rsid w:val="002D4E14"/>
    <w:rsid w:val="002F36B0"/>
    <w:rsid w:val="005372FA"/>
    <w:rsid w:val="00544CB5"/>
    <w:rsid w:val="00545EB4"/>
    <w:rsid w:val="00751965"/>
    <w:rsid w:val="00964022"/>
    <w:rsid w:val="0098537B"/>
    <w:rsid w:val="009E3A7A"/>
    <w:rsid w:val="00AD768E"/>
    <w:rsid w:val="00AE6A4D"/>
    <w:rsid w:val="00CD5221"/>
    <w:rsid w:val="00CE0441"/>
    <w:rsid w:val="00CF3AAA"/>
    <w:rsid w:val="00D0195E"/>
    <w:rsid w:val="00DC103B"/>
    <w:rsid w:val="00E35A60"/>
    <w:rsid w:val="00F311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9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1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3</Words>
  <Characters>3096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3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ke, Christine</dc:creator>
  <cp:lastModifiedBy>parbon</cp:lastModifiedBy>
  <cp:revision>4</cp:revision>
  <dcterms:created xsi:type="dcterms:W3CDTF">2015-01-09T17:34:00Z</dcterms:created>
  <dcterms:modified xsi:type="dcterms:W3CDTF">2015-01-22T07:35:00Z</dcterms:modified>
</cp:coreProperties>
</file>